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DEE625" w14:textId="15250960" w:rsidR="00031DE7" w:rsidRPr="00B64871" w:rsidRDefault="00171366" w:rsidP="00B64871">
      <w:pPr>
        <w:spacing w:line="360" w:lineRule="auto"/>
        <w:rPr>
          <w:rFonts w:ascii="Times New Roman" w:hAnsi="Times New Roman"/>
          <w:b/>
          <w:bCs/>
        </w:rPr>
      </w:pPr>
      <w:r w:rsidRPr="00ED38BF">
        <w:rPr>
          <w:rFonts w:ascii="Times New Roman" w:hAnsi="Times New Roman"/>
          <w:b/>
          <w:bCs/>
        </w:rPr>
        <w:t>S</w:t>
      </w:r>
      <w:r w:rsidR="00F77754">
        <w:rPr>
          <w:rFonts w:ascii="Times New Roman" w:hAnsi="Times New Roman"/>
          <w:b/>
          <w:bCs/>
        </w:rPr>
        <w:t>1</w:t>
      </w:r>
      <w:r w:rsidRPr="00ED38BF">
        <w:rPr>
          <w:rFonts w:ascii="Times New Roman" w:hAnsi="Times New Roman"/>
          <w:b/>
          <w:bCs/>
        </w:rPr>
        <w:t xml:space="preserve"> Table</w:t>
      </w:r>
      <w:r w:rsidR="008E18D8" w:rsidRPr="00ED38BF">
        <w:rPr>
          <w:rFonts w:ascii="Times New Roman" w:hAnsi="Times New Roman"/>
          <w:b/>
          <w:bCs/>
        </w:rPr>
        <w:t>. C</w:t>
      </w:r>
      <w:bookmarkStart w:id="0" w:name="_GoBack"/>
      <w:bookmarkEnd w:id="0"/>
      <w:r w:rsidR="008E18D8" w:rsidRPr="00ED38BF">
        <w:rPr>
          <w:rFonts w:ascii="Times New Roman" w:hAnsi="Times New Roman"/>
          <w:b/>
          <w:bCs/>
        </w:rPr>
        <w:t>hanges in systemic parameters before and after the initiation of hemodialysi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0"/>
        <w:gridCol w:w="1884"/>
        <w:gridCol w:w="1884"/>
        <w:gridCol w:w="1884"/>
        <w:gridCol w:w="1884"/>
      </w:tblGrid>
      <w:tr w:rsidR="008E18D8" w:rsidRPr="008E18D8" w14:paraId="56DEE629" w14:textId="77777777" w:rsidTr="009108BA">
        <w:tc>
          <w:tcPr>
            <w:tcW w:w="844" w:type="pct"/>
            <w:tcBorders>
              <w:top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26" w14:textId="77777777" w:rsidR="008E18D8" w:rsidRPr="008E18D8" w:rsidRDefault="008E18D8" w:rsidP="00B64871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7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27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DM group, n = 16</w:t>
            </w:r>
          </w:p>
        </w:tc>
        <w:tc>
          <w:tcPr>
            <w:tcW w:w="207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28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NDM group, n = 15</w:t>
            </w:r>
          </w:p>
        </w:tc>
      </w:tr>
      <w:tr w:rsidR="008E18D8" w:rsidRPr="008E18D8" w14:paraId="56DEE62F" w14:textId="77777777" w:rsidTr="009108BA">
        <w:tc>
          <w:tcPr>
            <w:tcW w:w="844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2A" w14:textId="77777777" w:rsidR="008E18D8" w:rsidRPr="008E18D8" w:rsidRDefault="008E18D8" w:rsidP="00B64871">
            <w:pPr>
              <w:widowControl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2B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Before hemodialysis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2C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After hemodialysis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2D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Before hemodialysis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2E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After hemodialysis</w:t>
            </w:r>
          </w:p>
        </w:tc>
      </w:tr>
      <w:tr w:rsidR="008E18D8" w:rsidRPr="008E18D8" w14:paraId="56DEE635" w14:textId="77777777" w:rsidTr="009108BA">
        <w:tc>
          <w:tcPr>
            <w:tcW w:w="844" w:type="pct"/>
            <w:tcBorders>
              <w:top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30" w14:textId="77777777" w:rsidR="008E18D8" w:rsidRPr="008E18D8" w:rsidRDefault="008E18D8" w:rsidP="00B64871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Body weight, kg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31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70.1 ± 13.9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32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66.5 ± 13.5†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33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60.0 ± 11.4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34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57.8 ± 10.5†</w:t>
            </w:r>
          </w:p>
        </w:tc>
      </w:tr>
      <w:tr w:rsidR="008E18D8" w:rsidRPr="008E18D8" w14:paraId="56DEE63C" w14:textId="77777777" w:rsidTr="009108BA">
        <w:tc>
          <w:tcPr>
            <w:tcW w:w="844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36" w14:textId="77777777" w:rsidR="008E18D8" w:rsidRPr="008E18D8" w:rsidRDefault="008E18D8" w:rsidP="00B64871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Heart rate,</w:t>
            </w:r>
          </w:p>
          <w:p w14:paraId="56DEE637" w14:textId="77777777" w:rsidR="008E18D8" w:rsidRPr="008E18D8" w:rsidRDefault="008E18D8" w:rsidP="00B64871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beat/min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38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75.7 ± 11.1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39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73.5 ± 7.7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3A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71.8 ± 9.9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3B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67.6 ± 11.3</w:t>
            </w:r>
          </w:p>
        </w:tc>
      </w:tr>
      <w:tr w:rsidR="008E18D8" w:rsidRPr="008E18D8" w14:paraId="56DEE642" w14:textId="77777777" w:rsidTr="009108BA">
        <w:tc>
          <w:tcPr>
            <w:tcW w:w="844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3D" w14:textId="77777777" w:rsidR="008E18D8" w:rsidRPr="008E18D8" w:rsidRDefault="008E18D8" w:rsidP="00B64871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Blood pressure, mmHg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6DEE63E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6DEE63F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6DEE640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6DEE641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8E18D8" w:rsidRPr="008E18D8" w14:paraId="56DEE648" w14:textId="77777777" w:rsidTr="009108BA">
        <w:tc>
          <w:tcPr>
            <w:tcW w:w="844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43" w14:textId="77777777" w:rsidR="008E18D8" w:rsidRPr="008E18D8" w:rsidRDefault="008E18D8" w:rsidP="00B64871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Systolic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44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155.6 ± 16.0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45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137.1 ± 16.8*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46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154.0 ± 21.3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47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137.3 ± 12.6</w:t>
            </w:r>
          </w:p>
        </w:tc>
      </w:tr>
      <w:tr w:rsidR="008E18D8" w:rsidRPr="008E18D8" w14:paraId="56DEE64E" w14:textId="77777777" w:rsidTr="009108BA">
        <w:tc>
          <w:tcPr>
            <w:tcW w:w="844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49" w14:textId="77777777" w:rsidR="008E18D8" w:rsidRPr="008E18D8" w:rsidRDefault="008E18D8" w:rsidP="00B64871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Diastolic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4A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76.5 ± 15.4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4B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72.6 ± 12.5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4C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82.8 ± 8.7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4D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74.1 ± 6.2*</w:t>
            </w:r>
          </w:p>
        </w:tc>
      </w:tr>
      <w:tr w:rsidR="008E18D8" w:rsidRPr="008E18D8" w14:paraId="56DEE654" w14:textId="77777777" w:rsidTr="009108BA">
        <w:tc>
          <w:tcPr>
            <w:tcW w:w="844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4F" w14:textId="77777777" w:rsidR="008E18D8" w:rsidRPr="008E18D8" w:rsidRDefault="008E18D8" w:rsidP="00B64871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Mean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50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102.9 ± 12.9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51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94.1 ± 12.4†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52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106.8 ± 13.9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53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94.5 ± 7.3†</w:t>
            </w:r>
          </w:p>
        </w:tc>
      </w:tr>
      <w:tr w:rsidR="008E18D8" w:rsidRPr="008E18D8" w14:paraId="56DEE65A" w14:textId="77777777" w:rsidTr="009108BA">
        <w:tc>
          <w:tcPr>
            <w:tcW w:w="844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55" w14:textId="77777777" w:rsidR="008E18D8" w:rsidRPr="008E18D8" w:rsidRDefault="008E18D8" w:rsidP="00B64871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Serum osmolarity, mOsm/L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56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307.4 ± 7.5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57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299.4 ± 7.7*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58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314.6 ± 7.0</w:t>
            </w:r>
          </w:p>
        </w:tc>
        <w:tc>
          <w:tcPr>
            <w:tcW w:w="1039" w:type="pct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59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302.3 ± 6.0†</w:t>
            </w:r>
          </w:p>
        </w:tc>
      </w:tr>
      <w:tr w:rsidR="008E18D8" w:rsidRPr="008E18D8" w14:paraId="56DEE660" w14:textId="77777777" w:rsidTr="009108BA">
        <w:tc>
          <w:tcPr>
            <w:tcW w:w="844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5B" w14:textId="77777777" w:rsidR="008E18D8" w:rsidRPr="008E18D8" w:rsidRDefault="008E18D8" w:rsidP="00B64871">
            <w:pPr>
              <w:spacing w:line="360" w:lineRule="auto"/>
              <w:jc w:val="left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Plasma colloid osmotic pressure, mmHg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5C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19.9 ± 3.0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5D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21.4 ± 2.8*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5E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21.3 ± 3.9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DEE65F" w14:textId="77777777" w:rsidR="008E18D8" w:rsidRPr="008E18D8" w:rsidRDefault="008E18D8" w:rsidP="00B64871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E18D8">
              <w:rPr>
                <w:rFonts w:ascii="Times New Roman" w:hAnsi="Times New Roman"/>
              </w:rPr>
              <w:t>22.0 ± 3.3</w:t>
            </w:r>
          </w:p>
        </w:tc>
      </w:tr>
    </w:tbl>
    <w:p w14:paraId="56DEE668" w14:textId="77777777" w:rsidR="008E18D8" w:rsidRPr="008E18D8" w:rsidRDefault="008E18D8" w:rsidP="00B64871">
      <w:pPr>
        <w:spacing w:line="360" w:lineRule="auto"/>
        <w:ind w:right="480"/>
        <w:rPr>
          <w:rFonts w:ascii="Times New Roman" w:hAnsi="Times New Roman"/>
        </w:rPr>
      </w:pPr>
      <w:r w:rsidRPr="008E18D8">
        <w:rPr>
          <w:rFonts w:ascii="Times New Roman" w:hAnsi="Times New Roman"/>
        </w:rPr>
        <w:t>Before vs. after the initiation of hemodialysis (Wilcoxon signed-rank test); *</w:t>
      </w:r>
      <w:r w:rsidRPr="008E18D8">
        <w:rPr>
          <w:rFonts w:ascii="Times New Roman" w:hAnsi="Times New Roman"/>
          <w:lang w:val="sk-SK"/>
        </w:rPr>
        <w:t xml:space="preserve">p &lt; 0.05, </w:t>
      </w:r>
      <w:r w:rsidRPr="008E18D8">
        <w:rPr>
          <w:rFonts w:ascii="Times New Roman" w:hAnsi="Times New Roman"/>
        </w:rPr>
        <w:t>†p &lt; 0.01</w:t>
      </w:r>
    </w:p>
    <w:p w14:paraId="56DEE669" w14:textId="77777777" w:rsidR="00125C33" w:rsidRPr="008E18D8" w:rsidRDefault="00125C33" w:rsidP="00B64871">
      <w:pPr>
        <w:spacing w:line="360" w:lineRule="auto"/>
        <w:rPr>
          <w:rFonts w:ascii="Times New Roman" w:hAnsi="Times New Roman"/>
        </w:rPr>
      </w:pPr>
    </w:p>
    <w:sectPr w:rsidR="00125C33" w:rsidRPr="008E18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18D8"/>
    <w:rsid w:val="00031DE7"/>
    <w:rsid w:val="00125C33"/>
    <w:rsid w:val="00171366"/>
    <w:rsid w:val="008E18D8"/>
    <w:rsid w:val="009108BA"/>
    <w:rsid w:val="00B62334"/>
    <w:rsid w:val="00B64871"/>
    <w:rsid w:val="00BB71B5"/>
    <w:rsid w:val="00DE475D"/>
    <w:rsid w:val="00ED38BF"/>
    <w:rsid w:val="00F7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EE623"/>
  <w15:docId w15:val="{5C09E859-E0DB-4ED1-9627-13E9720B7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8D8"/>
    <w:pPr>
      <w:widowControl w:val="0"/>
      <w:spacing w:after="0" w:line="240" w:lineRule="auto"/>
      <w:jc w:val="both"/>
    </w:pPr>
    <w:rPr>
      <w:rFonts w:ascii="Arial Unicode MS" w:eastAsia="MS Mincho" w:hAnsi="Arial Unicode MS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38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8BF"/>
    <w:rPr>
      <w:rFonts w:ascii="Tahoma" w:eastAsia="MS Mincho" w:hAnsi="Tahoma" w:cs="Tahoma"/>
      <w:kern w:val="2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4</Characters>
  <Application>Microsoft Office Word</Application>
  <DocSecurity>0</DocSecurity>
  <Lines>5</Lines>
  <Paragraphs>1</Paragraphs>
  <ScaleCrop>false</ScaleCrop>
  <Company>HP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10</cp:revision>
  <dcterms:created xsi:type="dcterms:W3CDTF">2019-08-25T15:12:00Z</dcterms:created>
  <dcterms:modified xsi:type="dcterms:W3CDTF">2020-03-24T10:31:00Z</dcterms:modified>
</cp:coreProperties>
</file>